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93E7E2A" wp14:paraId="4BE655C7" wp14:textId="582B5C01">
      <w:pPr>
        <w:pStyle w:val="Heading1"/>
        <w:keepNext w:val="1"/>
        <w:keepLines w:val="1"/>
        <w:shd w:val="clear" w:color="auto" w:fill="FFFFFF" w:themeFill="background1"/>
        <w:spacing w:before="480" w:beforeAutospacing="off" w:after="240" w:afterAutospacing="off" w:line="51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6"/>
          <w:szCs w:val="36"/>
          <w:lang w:val="en-US"/>
        </w:rPr>
      </w:pPr>
      <w:r w:rsidRPr="193E7E2A" w:rsidR="024D7B4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6"/>
          <w:szCs w:val="36"/>
          <w:lang w:val="en-US"/>
        </w:rPr>
        <w:t>SUPPLEMENTARY MATERIAL</w:t>
      </w:r>
    </w:p>
    <w:p xmlns:wp14="http://schemas.microsoft.com/office/word/2010/wordml" w:rsidP="193E7E2A" wp14:paraId="4D6DD74B" wp14:textId="073AE35C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193E7E2A" w:rsidR="024D7B4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Friction in Orthodontics Revisited: A Scoping Review and Meta-Analysis Challenging the Friction-Driven Paradigm: Evidence for Binding-Dominated Resistance to Sliding</w:t>
      </w:r>
    </w:p>
    <w:p xmlns:wp14="http://schemas.microsoft.com/office/word/2010/wordml" w:rsidP="193E7E2A" wp14:paraId="02AEAEC0" wp14:textId="4E58B97B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93E7E2A" w:rsidR="024D7B4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uthors:</w:t>
      </w:r>
      <w:r w:rsidRPr="193E7E2A" w:rsidR="024D7B4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aen Mahfouz, DDS, MSc, MFD RCSI, MFDS </w:t>
      </w:r>
      <w:r w:rsidRPr="193E7E2A" w:rsidR="024D7B4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CSEd</w:t>
      </w:r>
      <w:r w:rsidRPr="193E7E2A" w:rsidR="024D7B4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, MFDS </w:t>
      </w:r>
      <w:r w:rsidRPr="193E7E2A" w:rsidR="024D7B4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CSEng</w:t>
      </w:r>
      <w:r w:rsidRPr="193E7E2A" w:rsidR="024D7B4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, MFDS RCPS(</w:t>
      </w:r>
      <w:r w:rsidRPr="193E7E2A" w:rsidR="024D7B4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Glasg</w:t>
      </w:r>
      <w:r w:rsidRPr="193E7E2A" w:rsidR="024D7B4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); Eman </w:t>
      </w:r>
      <w:r w:rsidRPr="193E7E2A" w:rsidR="024D7B4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lzaben</w:t>
      </w:r>
      <w:r w:rsidRPr="193E7E2A" w:rsidR="024D7B4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, BDS</w:t>
      </w:r>
    </w:p>
    <w:p xmlns:wp14="http://schemas.microsoft.com/office/word/2010/wordml" w:rsidP="193E7E2A" wp14:paraId="61D7BD99" wp14:textId="736F72F0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upplementary File 2: Detailed Search Strategies</w:t>
      </w:r>
    </w:p>
    <w:p xmlns:wp14="http://schemas.microsoft.com/office/word/2010/wordml" w:rsidP="193E7E2A" wp14:paraId="7A5795D9" wp14:textId="169C242E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Cochrane Library:</w:t>
      </w:r>
    </w:p>
    <w:p xmlns:wp14="http://schemas.microsoft.com/office/word/2010/wordml" w:rsidP="193E7E2A" wp14:paraId="2C2F349F" wp14:textId="1B96B88E">
      <w:pPr>
        <w:pStyle w:val="Normal"/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#1 MeSH descriptor: [Orthodontic Brackets] explode all trees </w:t>
      </w:r>
      <w:r>
        <w:br/>
      </w: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#2 MeSH descriptor: [Orthodontic Wires] explode all trees </w:t>
      </w:r>
      <w:r>
        <w:br/>
      </w: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#3 MeSH descriptor: [Friction] explode all trees </w:t>
      </w:r>
      <w:r>
        <w:br/>
      </w: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#4 (orthodontic* NEAR/3 friction*):ti,ab,kw </w:t>
      </w:r>
      <w:r>
        <w:br/>
      </w: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#5 (sliding NEXT mechanic*):ti,ab,kw </w:t>
      </w:r>
      <w:r>
        <w:br/>
      </w: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#6 (self-ligating NEAR/3 bracket*):ti,ab,kw </w:t>
      </w:r>
      <w:r>
        <w:br/>
      </w: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#7 #1 OR #2 OR #3 OR #4 OR #5 OR #6</w:t>
      </w:r>
    </w:p>
    <w:p xmlns:wp14="http://schemas.microsoft.com/office/word/2010/wordml" w:rsidP="193E7E2A" wp14:paraId="72318E53" wp14:textId="31D5D937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PubMed:</w:t>
      </w:r>
    </w:p>
    <w:p xmlns:wp14="http://schemas.microsoft.com/office/word/2010/wordml" w:rsidP="193E7E2A" wp14:paraId="1024101C" wp14:textId="4B47E641">
      <w:pPr>
        <w:pStyle w:val="Normal"/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("Orthodontics"[Mesh] OR "Orthodontic Brackets"[Mesh]) AND  </w:t>
      </w:r>
      <w:r>
        <w:br/>
      </w: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("Friction"[Mesh] OR "sliding mechanics"[Title/Abstract]) AND </w:t>
      </w:r>
      <w:r>
        <w:br/>
      </w: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("randomized controlled trial"[Publication Type] OR "clinical trial"[Publication Type])</w:t>
      </w:r>
    </w:p>
    <w:p xmlns:wp14="http://schemas.microsoft.com/office/word/2010/wordml" w:rsidP="193E7E2A" wp14:paraId="2268A258" wp14:textId="5AA6CE6F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Google Scholar:</w:t>
      </w: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</w:t>
      </w:r>
      <w:r w:rsidRPr="193E7E2A" w:rsidR="10F2C5EF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"orthodontic friction" OR "self-ligating brackets" AND ("RCT" OR "randomized")</w:t>
      </w:r>
    </w:p>
    <w:p xmlns:wp14="http://schemas.microsoft.com/office/word/2010/wordml" w:rsidP="193E7E2A" wp14:paraId="2C078E63" wp14:textId="50E57DD2">
      <w:pPr>
        <w:pStyle w:val="Normal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2C55659"/>
    <w:rsid w:val="024D7B47"/>
    <w:rsid w:val="10F2C5EF"/>
    <w:rsid w:val="193E7E2A"/>
    <w:rsid w:val="2B11205A"/>
    <w:rsid w:val="32C5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EE1FF"/>
  <w15:chartTrackingRefBased/>
  <w15:docId w15:val="{0C708167-0EB6-4D28-90F7-690D8E7F63D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3">
    <w:uiPriority w:val="9"/>
    <w:name w:val="heading 3"/>
    <w:basedOn w:val="Normal"/>
    <w:next w:val="Normal"/>
    <w:unhideWhenUsed/>
    <w:qFormat/>
    <w:rsid w:val="193E7E2A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w:type="paragraph" w:styleId="Heading1">
    <w:uiPriority w:val="9"/>
    <w:name w:val="heading 1"/>
    <w:basedOn w:val="Normal"/>
    <w:next w:val="Normal"/>
    <w:qFormat/>
    <w:rsid w:val="193E7E2A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w:type="paragraph" w:styleId="Heading2">
    <w:uiPriority w:val="9"/>
    <w:name w:val="heading 2"/>
    <w:basedOn w:val="Normal"/>
    <w:next w:val="Normal"/>
    <w:unhideWhenUsed/>
    <w:qFormat/>
    <w:rsid w:val="193E7E2A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5T07:50:13.3402347Z</dcterms:created>
  <dcterms:modified xsi:type="dcterms:W3CDTF">2026-05-05T07:51:33.6361177Z</dcterms:modified>
  <dc:creator>Maen Mahfouz</dc:creator>
  <lastModifiedBy>Maen Mahfouz</lastModifiedBy>
</coreProperties>
</file>